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</w:rPr>
        <w:t>Table S3: Navigation-related activity in the Impoverished condition, 72h post-training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681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60"/>
        <w:gridCol w:w="759"/>
        <w:gridCol w:w="759"/>
        <w:gridCol w:w="759"/>
        <w:gridCol w:w="1003"/>
        <w:gridCol w:w="704"/>
        <w:gridCol w:w="704"/>
        <w:gridCol w:w="704"/>
        <w:gridCol w:w="929"/>
      </w:tblGrid>
      <w:tr>
        <w:trPr>
          <w:trHeight w:val="255" w:hRule="atLeast"/>
        </w:trPr>
        <w:tc>
          <w:tcPr>
            <w:tcW w:w="23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328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3041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SD</w:t>
            </w:r>
          </w:p>
        </w:tc>
      </w:tr>
      <w:tr>
        <w:trPr>
          <w:trHeight w:val="255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  <w:t>Frontal area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middle frontal gyru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uperior frontal gyru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precentral gyru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middle cingulate gyru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  <w:t>Parietal area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superior parietal gyru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uperior parietal gyru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0</w:t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precuneu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</w:t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cuneu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  <w:t>Temporal area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parahippocampal gyru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parahippocampal gyru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inferior temporal gyru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</w:t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hippocampu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  <w:t>Occipital area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middle occipital gyru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7</w:t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middle occipital gyru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5</w:t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fusiform gyru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lingual gyru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0</w:t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calcarine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</w:t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  <w:t>Other structure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cerebelum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6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cerebelum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08:10:00Z</dcterms:created>
  <dc:creator>Géraldine Rauchs</dc:creator>
  <dc:description/>
  <cp:keywords/>
  <dc:language>en-US</dc:language>
  <cp:lastModifiedBy>Géraldine Rauchs</cp:lastModifiedBy>
  <dcterms:modified xsi:type="dcterms:W3CDTF">2008-07-24T08:14:00Z</dcterms:modified>
  <cp:revision>2</cp:revision>
  <dc:subject/>
  <dc:title>Table 3</dc:title>
</cp:coreProperties>
</file>